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69" w:rsidRPr="0083700E" w:rsidRDefault="000B6B69" w:rsidP="000B6B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7</w:t>
      </w:r>
      <w:r w:rsidRPr="007F522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PA-based canonical signaling pathway analysis of significantly regulated transcrip</w:t>
      </w:r>
      <w:r>
        <w:rPr>
          <w:rFonts w:ascii="Times New Roman" w:hAnsi="Times New Roman" w:cs="Times New Roman"/>
          <w:b/>
          <w:sz w:val="24"/>
          <w:szCs w:val="24"/>
        </w:rPr>
        <w:t xml:space="preserve">ts differential between GIT2KO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plee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ompared to WT controls. </w:t>
      </w:r>
      <w:r w:rsidRPr="0083700E">
        <w:rPr>
          <w:rFonts w:ascii="Times New Roman" w:hAnsi="Times New Roman" w:cs="Times New Roman"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sz w:val="24"/>
          <w:szCs w:val="24"/>
        </w:rPr>
        <w:t>canonical signaling pathway the –log</w:t>
      </w:r>
      <w:r w:rsidRPr="0067224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 value, enrichment ratio (Ratio), downregulated pathway-populating transcript numbers (Downregulated) and upregulated pathway-populating transcript numbers (Upregulated) are represented. </w:t>
      </w:r>
    </w:p>
    <w:p w:rsidR="00EC2982" w:rsidRDefault="00EC2982">
      <w:bookmarkStart w:id="0" w:name="_GoBack"/>
      <w:bookmarkEnd w:id="0"/>
    </w:p>
    <w:tbl>
      <w:tblPr>
        <w:tblW w:w="1082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202"/>
        <w:gridCol w:w="892"/>
        <w:gridCol w:w="1265"/>
        <w:gridCol w:w="970"/>
        <w:gridCol w:w="1070"/>
        <w:gridCol w:w="1878"/>
      </w:tblGrid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genuity Canonical Pathway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log(p-value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ownregulated 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change 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pregulated 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overlap with dataset 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COS-iCOSL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Helpe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2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/108 (1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08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1/108 (8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 Cell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1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4/97 (1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97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1/97 (8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8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/171 (9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71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0/171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D28 Signaling in T Helpe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6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4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/118 (11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18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1/118 (86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KCθ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6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4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/118 (11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18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1/118 (86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ystemic Lupus Erythematosu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8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/214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1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/214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92/214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lucocorticoid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5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8/275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7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275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50/275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alcium-induced T Lymphocyte Apopto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2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/64 (1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64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3/64 (8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dc42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1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/167 (8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6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67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49/167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ur77 Signaling in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.9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57 (1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57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7/57 (8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M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.7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78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/178 (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0/178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RF2-mediated Oxidative Stress Respons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.1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4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80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/180 (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3/180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TLA4 Signaling in Cytotoxic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9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88 (9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88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7/88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Dysfunc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9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3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/171 (9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5/171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7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1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/109 (11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7/109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on of IL-2 Expression in Activated and 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nergic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6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79 (11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79 (1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9/79 (87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ype I Diabetes Mellitu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6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9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/110 (9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10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8/110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hospholipase C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6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0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/237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3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237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18/237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-mediated Detoxific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5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29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29 (1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3/29 (7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rostate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5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82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82 (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2/82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B Cell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3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6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174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74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9/174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Xenobiotic Metabolism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3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272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7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/272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52/272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OX40 Signaling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2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1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89 (9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89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9/89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B Cell Development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2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33 (1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33 (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7/33 (8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rimary Immunodeficiency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1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6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48 (1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8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1/48 (85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atural Killer Cell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.1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10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10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9/110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ntigen Presentation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9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37 (1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7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1/37 (8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modeling of Epithelial 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uncti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8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1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68 (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0/68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Leukocyte Extravasa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7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/198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9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98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83/198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7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5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40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4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40 (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8/140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erm Cell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7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1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60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6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60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47/160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6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1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3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3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5/73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IF2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6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6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84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/184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0/184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L-4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75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5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7/75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 Redox Reactions 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1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9 (1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/19 (7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Hereditary Breast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5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2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29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8/129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Fcγ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-mediated Phagocytosis in Macrophages and Mon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6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93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3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4/93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thylglyoxal Degradation 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6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3 (6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granulocyte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hesion and Diaped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18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89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5/189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DG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5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4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77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7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9/77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lio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1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8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98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9/98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ctin Cytoskelet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216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16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216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01/216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ap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7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55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5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55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43/155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inositide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56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56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56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44/156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e Excision Repair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35 (11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35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0/35 (86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3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3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78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78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5/178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α-tocopherol Degrad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2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4 (5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4 (5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2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04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04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5/104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I3K/AKT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2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1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23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23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3/123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CR5 Signaling in Macrophag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69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69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2/69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inositide Degrad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46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5/146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ithelial 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46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46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5/146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 Helper Cell Differenti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8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71 (8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4/71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8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1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4/71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I3K Signaling in B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1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8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27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27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7/127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NRH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7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2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29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9/12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-inositol (1,4,5,6)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etrakisphosphate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7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2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29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9/12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-inositol (3,4,5,6)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etrakisphosphate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7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2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29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9/12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B Cell Activating Fac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40 (1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0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5/40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Breast Cancer Regulation by Stathmin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8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91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9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91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8/191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Inositol Phosphate Compound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7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193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9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93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80/193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κB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172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72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0/172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lioma Invasivenes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1/57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FcγRIIB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B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22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41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41 (7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6/41 (88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hoGDI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.0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73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73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1/173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9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74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74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2/174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28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28 (11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4/28 (86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α12/13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17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17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8/117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NFR2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8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29 (1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5/29 (86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DK5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0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9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1/9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elomer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0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9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1/9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83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83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1/183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ntegr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2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207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0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/207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94/207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-mediated Endocytosi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85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85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3/185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L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85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/185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3/185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utoimmune Thyroid Dise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6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47 (9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47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2/47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RK/MA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4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87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8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87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5/187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D40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2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65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9/65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on-Small Cell Lung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2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5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5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9/65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raft-versus-Host Dise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4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48 (8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48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3/48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D-myo-inositol-5-phosphate Metabolism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45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4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45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5/145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AR Activ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3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90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9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90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78/190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spon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5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69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6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69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8/169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acropinocytosis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8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2/68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Fc Epsilon RI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08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08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0/108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MLP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Neutrophi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08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08 (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0/108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ltered T Cell and B Cell Signaling in Rheumatoid Arthrit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88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1/88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ANK Signaling in Osteoclast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88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1/88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enin-Angiotens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3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0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09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01/109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ndometrial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6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52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5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52 (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7/52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Ovarian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8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31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3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31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2/131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mall Cell Lung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1 (6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5/71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olecular Mechanisms of Canc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2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3/365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65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365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46/365 (95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L-1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1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91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4/91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ardiac β-adrenergic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7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33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3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133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24/133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Dendritic Cell Matur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2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77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77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6/177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ranulocyte Adhesion and Diaped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2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77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77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6/177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L-17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3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2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2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6/72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Lymphotox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β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54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5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54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9/54 (91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1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4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4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8/74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Toll-like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1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/74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74 (1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8/74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SAPK/JN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94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4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7/94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ethylthiopropionate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0E+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sparagine Biosynthesis 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0E+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denine and Adenosine Salvage V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5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0E+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pril Mediated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38 (11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38 (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4/38 (89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HER-2 Signaling in Breast Canc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6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8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6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6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6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0/76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GF-1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97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97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0/97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70S6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7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19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19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1/119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2Y 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urigenic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7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119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19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1/119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Neuroprotective Role of THOP1 in Alzheimer's Diseas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40 (8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40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6/40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gnaling by Rho Family </w:t>
            </w: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234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234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234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21/234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Dopamine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1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78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8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8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2/78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TM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4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4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59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5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59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4/5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eel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Neur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79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3/7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Acute Myeloid Leukemi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9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79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79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3/79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RhoA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5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22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2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22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14/122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eramid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5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80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80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80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4/80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Paxillin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7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.9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01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0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01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4/101 (93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Melano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5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42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42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8/42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UVC-Induced MA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9.5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42 (7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/42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8/42 (90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/β-caten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9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/169 (4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69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169 (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59/169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GM-CS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8.0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2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2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7/62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CREB Signaling in Neur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.8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4/171 (2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6/171 (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61/171 (94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IL-15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8/63 (92%)</w:t>
            </w:r>
          </w:p>
        </w:tc>
      </w:tr>
      <w:tr w:rsidR="000B6B69" w:rsidRPr="000B6B69" w:rsidTr="000B6B69">
        <w:trPr>
          <w:trHeight w:val="255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Dependent Breast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1.30E+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7.9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0B6B69" w:rsidRPr="000B6B69" w:rsidRDefault="000B6B69" w:rsidP="000B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B69">
              <w:rPr>
                <w:rFonts w:ascii="Times New Roman" w:eastAsia="Times New Roman" w:hAnsi="Times New Roman" w:cs="Times New Roman"/>
                <w:sz w:val="16"/>
                <w:szCs w:val="16"/>
              </w:rPr>
              <w:t>58/63 (92%)</w:t>
            </w:r>
          </w:p>
        </w:tc>
      </w:tr>
    </w:tbl>
    <w:p w:rsidR="000B6B69" w:rsidRDefault="000B6B69"/>
    <w:sectPr w:rsidR="000B6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B69"/>
    <w:rsid w:val="000B6B69"/>
    <w:rsid w:val="00EC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B6B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6B69"/>
    <w:rPr>
      <w:color w:val="800080"/>
      <w:u w:val="single"/>
    </w:rPr>
  </w:style>
  <w:style w:type="paragraph" w:customStyle="1" w:styleId="xl63">
    <w:name w:val="xl63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B6B6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B6B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6B69"/>
    <w:rPr>
      <w:color w:val="800080"/>
      <w:u w:val="single"/>
    </w:rPr>
  </w:style>
  <w:style w:type="paragraph" w:customStyle="1" w:styleId="xl63">
    <w:name w:val="xl63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B6B6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0B6B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5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32</Words>
  <Characters>10446</Characters>
  <Application>Microsoft Office Word</Application>
  <DocSecurity>0</DocSecurity>
  <Lines>87</Lines>
  <Paragraphs>24</Paragraphs>
  <ScaleCrop>false</ScaleCrop>
  <Company>Universiteit Antwerpen</Company>
  <LinksUpToDate>false</LinksUpToDate>
  <CharactersWithSpaces>1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1</cp:revision>
  <dcterms:created xsi:type="dcterms:W3CDTF">2016-05-27T12:47:00Z</dcterms:created>
  <dcterms:modified xsi:type="dcterms:W3CDTF">2016-05-27T12:49:00Z</dcterms:modified>
</cp:coreProperties>
</file>